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19D2FC50" w:rsidR="00994A3D" w:rsidRPr="00465CD2" w:rsidRDefault="00654E8F" w:rsidP="00465CD2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01230160" w:rsidR="00994A3D" w:rsidRPr="001549D3" w:rsidRDefault="005F449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6F8656A" wp14:editId="170C7FD1">
            <wp:extent cx="6208395" cy="4987290"/>
            <wp:effectExtent l="0" t="0" r="1905" b="3810"/>
            <wp:docPr id="10126068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606858" name="图片 101260685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C01668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65CD2" w:rsidRPr="00465CD2">
        <w:rPr>
          <w:rFonts w:cs="Times New Roman"/>
          <w:szCs w:val="24"/>
        </w:rPr>
        <w:t xml:space="preserve">Mediating effect of AAPR between </w:t>
      </w:r>
      <w:r w:rsidR="0063540A">
        <w:rPr>
          <w:rFonts w:cs="Times New Roman" w:hint="eastAsia"/>
          <w:szCs w:val="24"/>
          <w:lang w:eastAsia="zh-CN"/>
        </w:rPr>
        <w:t xml:space="preserve">reported </w:t>
      </w:r>
      <w:r w:rsidR="00465CD2" w:rsidRPr="00465CD2">
        <w:rPr>
          <w:rFonts w:cs="Times New Roman"/>
          <w:szCs w:val="24"/>
        </w:rPr>
        <w:t>dietary fiber intake and CERAD-WL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86040" w14:textId="77777777" w:rsidR="00751092" w:rsidRDefault="00751092" w:rsidP="00117666">
      <w:pPr>
        <w:spacing w:after="0"/>
      </w:pPr>
      <w:r>
        <w:separator/>
      </w:r>
    </w:p>
  </w:endnote>
  <w:endnote w:type="continuationSeparator" w:id="0">
    <w:p w14:paraId="4C68C3B5" w14:textId="77777777" w:rsidR="00751092" w:rsidRDefault="007510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733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33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733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33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DD6A8" w14:textId="77777777" w:rsidR="00751092" w:rsidRDefault="00751092" w:rsidP="00117666">
      <w:pPr>
        <w:spacing w:after="0"/>
      </w:pPr>
      <w:r>
        <w:separator/>
      </w:r>
    </w:p>
  </w:footnote>
  <w:footnote w:type="continuationSeparator" w:id="0">
    <w:p w14:paraId="2B3FF989" w14:textId="77777777" w:rsidR="00751092" w:rsidRDefault="007510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7339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7339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22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5CD2"/>
    <w:rsid w:val="004735C8"/>
    <w:rsid w:val="004961FF"/>
    <w:rsid w:val="00517A89"/>
    <w:rsid w:val="005250F2"/>
    <w:rsid w:val="00593EEA"/>
    <w:rsid w:val="005A5EEE"/>
    <w:rsid w:val="005F449A"/>
    <w:rsid w:val="006354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092"/>
    <w:rsid w:val="00790BB3"/>
    <w:rsid w:val="007C206C"/>
    <w:rsid w:val="007F5370"/>
    <w:rsid w:val="00803D24"/>
    <w:rsid w:val="00817DD6"/>
    <w:rsid w:val="00885156"/>
    <w:rsid w:val="009151AA"/>
    <w:rsid w:val="0093429D"/>
    <w:rsid w:val="00943573"/>
    <w:rsid w:val="00970F7D"/>
    <w:rsid w:val="00987825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423F"/>
    <w:rsid w:val="00F46900"/>
    <w:rsid w:val="00F55C12"/>
    <w:rsid w:val="00F61D89"/>
    <w:rsid w:val="00F7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9</Words>
  <Characters>132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一桦 闫</cp:lastModifiedBy>
  <cp:revision>7</cp:revision>
  <cp:lastPrinted>2013-10-03T12:51:00Z</cp:lastPrinted>
  <dcterms:created xsi:type="dcterms:W3CDTF">2022-11-17T16:58:00Z</dcterms:created>
  <dcterms:modified xsi:type="dcterms:W3CDTF">2025-08-0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